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</w:pPr>
    </w:p>
    <w:p>
      <w:r>
        <w:rPr>
          <w:rFonts w:hint="eastAsia"/>
        </w:rPr>
        <w:drawing>
          <wp:inline distT="0" distB="0" distL="114300" distR="114300">
            <wp:extent cx="5268595" cy="2022475"/>
            <wp:effectExtent l="0" t="0" r="4445" b="4445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Supplementary Fig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Correlation analys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s between ipsilateral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(or contralateral) DTI-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ALPS index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ipsilateral</w:t>
      </w:r>
      <w:r>
        <w:rPr>
          <w:rFonts w:hint="eastAsia"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(or contralateral) CPV/ICV in all TLE patients </w:t>
      </w:r>
    </w:p>
    <w:p>
      <w:pPr>
        <w:widowControl/>
        <w:adjustRightInd w:val="0"/>
        <w:snapToGrid w:val="0"/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Correlation between ipsilateral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ALPS index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and ipsilateral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CPV/ICV 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contralateral ALPS index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contralateral CPV/ICV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 xml:space="preserve">in patients with unilateral TLE. 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r and ρ represent Pearson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s correlation coefficient and Spearman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s correlation coefficient, respectively.</w:t>
      </w:r>
    </w:p>
    <w:p>
      <w:pPr>
        <w:widowControl/>
        <w:adjustRightInd w:val="0"/>
        <w:snapToGrid w:val="0"/>
      </w:pP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 w:cs="Times New Roman"/>
          <w:sz w:val="24"/>
        </w:rPr>
        <w:t>DTI-ALPS, diffusion tensor image analysis along the perivascular space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; CPV, choroid plexus volume; ICV, intracranial volume; TLE, temporal lobe epilepsy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 w:val="24"/>
          <w:szCs w:val="20"/>
          <w14:textFill>
            <w14:solidFill>
              <w14:schemeClr w14:val="tx1"/>
            </w14:solidFill>
          </w14:textFill>
        </w:rPr>
        <w:t>; FDR, false discovery r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jOWUxNzFhMzdiNTE3M2IzMjcyODNkZGY0ZGExZTcifQ=="/>
  </w:docVars>
  <w:rsids>
    <w:rsidRoot w:val="008C2BC6"/>
    <w:rsid w:val="00360A7F"/>
    <w:rsid w:val="008C2BC6"/>
    <w:rsid w:val="00B7117E"/>
    <w:rsid w:val="01BD35AB"/>
    <w:rsid w:val="0C55462A"/>
    <w:rsid w:val="0EB33357"/>
    <w:rsid w:val="223E3C7C"/>
    <w:rsid w:val="27DF0B1D"/>
    <w:rsid w:val="28A54B6C"/>
    <w:rsid w:val="2C7C7A3B"/>
    <w:rsid w:val="2D275832"/>
    <w:rsid w:val="2DE51D3E"/>
    <w:rsid w:val="33E55E7A"/>
    <w:rsid w:val="39F90DC9"/>
    <w:rsid w:val="3ADC7620"/>
    <w:rsid w:val="3BA166AE"/>
    <w:rsid w:val="42576B28"/>
    <w:rsid w:val="44455AFD"/>
    <w:rsid w:val="538232D9"/>
    <w:rsid w:val="5AE2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93</Words>
  <Characters>532</Characters>
  <Lines>4</Lines>
  <Paragraphs>1</Paragraphs>
  <TotalTime>0</TotalTime>
  <ScaleCrop>false</ScaleCrop>
  <LinksUpToDate>false</LinksUpToDate>
  <CharactersWithSpaces>62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5:51:00Z</dcterms:created>
  <dc:creator>Lenovo</dc:creator>
  <cp:lastModifiedBy>王佳佳</cp:lastModifiedBy>
  <dcterms:modified xsi:type="dcterms:W3CDTF">2024-10-11T01:05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D19FA3B3D484683BD6C6BB49DAE59CF_12</vt:lpwstr>
  </property>
</Properties>
</file>